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761" w:rsidRDefault="00000042" w:rsidP="00000042">
      <w:pPr>
        <w:jc w:val="both"/>
        <w:rPr>
          <w:rFonts w:ascii="Times New Roman" w:hAnsi="Times New Roman" w:cs="Times New Roman"/>
          <w:b/>
          <w:sz w:val="24"/>
        </w:rPr>
      </w:pPr>
      <w:r w:rsidRPr="00000042">
        <w:rPr>
          <w:rFonts w:ascii="Times New Roman" w:hAnsi="Times New Roman" w:cs="Times New Roman"/>
          <w:b/>
          <w:sz w:val="24"/>
        </w:rPr>
        <w:t>Conflict of Interest Form</w:t>
      </w:r>
    </w:p>
    <w:p w:rsidR="00000042" w:rsidRPr="00000042" w:rsidRDefault="00000042" w:rsidP="0000004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re is no conflict.</w:t>
      </w:r>
    </w:p>
    <w:sectPr w:rsidR="00000042" w:rsidRPr="00000042" w:rsidSect="005227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zS1NDc2NDUzszAwsjBV0lEKTi0uzszPAykwrAUA2qu3YCwAAAA="/>
  </w:docVars>
  <w:rsids>
    <w:rsidRoot w:val="00000042"/>
    <w:rsid w:val="00000042"/>
    <w:rsid w:val="00522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76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1-28T07:15:00Z</dcterms:created>
  <dcterms:modified xsi:type="dcterms:W3CDTF">2018-01-28T07:16:00Z</dcterms:modified>
</cp:coreProperties>
</file>